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8B2" w:rsidRPr="00754912" w:rsidRDefault="00A568B2" w:rsidP="00A568B2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>Supporting Information</w:t>
      </w:r>
    </w:p>
    <w:p w:rsidR="00A568B2" w:rsidRDefault="00A568B2" w:rsidP="00A568B2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A950EC" w:rsidRPr="00754912" w:rsidRDefault="00A950EC" w:rsidP="00A950EC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</w:t>
      </w:r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5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File</w:t>
      </w:r>
      <w:r w:rsidRPr="001B409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Pr="001B409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Brain homogenate preparation for cytokine assay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Half brain hemispheres were quickly frozen in liquid nitrogen and stored at -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80°C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until analysis. The day of the assay, brains were thawed,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homogenated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in cold phosphate buffer 0.1 M pH 7.4 (tissue weigh: buffer volume=1:10) and centrifuged at 10,000 g x 10 min at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>4°C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. Afterward the supernatant was collected and used for the 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ELISA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 assay, whose sensitivity and assay range 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ere as follows: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TNF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-</w:t>
      </w:r>
      <w:r w:rsidRPr="00754912">
        <w:rPr>
          <w:rFonts w:ascii="Times New Roman" w:hAnsi="Times New Roman"/>
          <w:color w:val="000000" w:themeColor="text1"/>
          <w:sz w:val="24"/>
          <w:szCs w:val="24"/>
        </w:rPr>
        <w:t>α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ensitivity &lt; 1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pg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/ml, assay range: 7.8-500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pg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/ml; IL-6: sensitivity 5.3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pg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/ml, </w:t>
      </w:r>
      <w:bookmarkStart w:id="0" w:name="OLE_LINK8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ssay range 18.8-1200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pg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/ml</w:t>
      </w:r>
      <w:bookmarkEnd w:id="0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; IL-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1ß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ensitivity &lt; 12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pg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/ml, assay range: 25.6-2500 </w:t>
      </w:r>
      <w:proofErr w:type="spellStart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pg</w:t>
      </w:r>
      <w:proofErr w:type="spellEnd"/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/ml.</w:t>
      </w:r>
    </w:p>
    <w:p w:rsidR="002F0D86" w:rsidRDefault="002F0D86" w:rsidP="005B564D">
      <w:pPr>
        <w:spacing w:after="0" w:line="360" w:lineRule="auto"/>
        <w:jc w:val="both"/>
      </w:pPr>
      <w:bookmarkStart w:id="1" w:name="_GoBack"/>
      <w:bookmarkEnd w:id="1"/>
    </w:p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8B2"/>
    <w:rsid w:val="002F0D86"/>
    <w:rsid w:val="005B564D"/>
    <w:rsid w:val="00990738"/>
    <w:rsid w:val="00A568B2"/>
    <w:rsid w:val="00A9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802A2"/>
  <w15:chartTrackingRefBased/>
  <w15:docId w15:val="{1F086FEE-8259-4B1C-A2D1-BE6C6787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568B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2</cp:revision>
  <dcterms:created xsi:type="dcterms:W3CDTF">2019-11-07T14:22:00Z</dcterms:created>
  <dcterms:modified xsi:type="dcterms:W3CDTF">2019-11-07T14:22:00Z</dcterms:modified>
</cp:coreProperties>
</file>